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57"/>
        <w:gridCol w:w="709"/>
        <w:gridCol w:w="622"/>
        <w:gridCol w:w="567"/>
        <w:gridCol w:w="709"/>
        <w:gridCol w:w="653"/>
        <w:gridCol w:w="567"/>
        <w:gridCol w:w="709"/>
        <w:gridCol w:w="709"/>
        <w:gridCol w:w="709"/>
        <w:gridCol w:w="708"/>
        <w:gridCol w:w="709"/>
        <w:gridCol w:w="709"/>
      </w:tblGrid>
      <w:tr w:rsidR="00CE58EF" w:rsidRPr="000C31E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  <w:t>Implementation of de-escalation/discontinuation strateg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</w:tr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CE58EF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</w:t>
            </w: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uide +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 guide 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CE58EF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proofErr w:type="spellStart"/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dec</w:t>
            </w:r>
            <w:proofErr w:type="spellEnd"/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CE58EF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proofErr w:type="spellStart"/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dec</w:t>
            </w:r>
            <w:proofErr w:type="spellEnd"/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-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FP 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FP 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Combo 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Combo 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proofErr w:type="spellStart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lycopep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proofErr w:type="spellStart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lycopep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Escalate 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Escalate -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  <w:t>Empirical de-escalation of combination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n = 11</w:t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95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1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7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n = 54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Combination therapy empirically in first line in stable patients without history of resistant pathogen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109 (33.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0/69 (43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3/97 (34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8/92 (41.3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1/107 (38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0/82 (36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7/115 (40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4/74 (32.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2/135 (38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9/54 (35.2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uration</w:t>
            </w:r>
            <w:proofErr w:type="spellEnd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 =&lt; 3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6/36 (44.4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7/29 (24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4/31 (45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0/37 (27.0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%</w:t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EF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1/40</w:t>
            </w:r>
          </w:p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2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3/28 (46.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4/46 (30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0/22 (45.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12/49 (24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12/19 (63.2%)</w:t>
            </w:r>
          </w:p>
        </w:tc>
      </w:tr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uration</w:t>
            </w:r>
            <w:proofErr w:type="spellEnd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 &gt;= 10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/36 (13.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/29 (20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/31 (9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0/37 (27.0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10/40</w:t>
            </w:r>
            <w:r w:rsidR="00CE58EF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br/>
            </w: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(2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3/28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br/>
            </w: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(3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9/46 (19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4/22 (18.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US" w:eastAsia="nl-BE"/>
              </w:rPr>
              <w:t>13/49 (26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US" w:eastAsia="nl-BE"/>
              </w:rPr>
              <w:t>0/19</w:t>
            </w:r>
            <w:r w:rsidR="00256293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US" w:eastAsia="nl-BE"/>
              </w:rPr>
              <w:br/>
            </w:r>
            <w:r w:rsidRPr="00CE58E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val="en-US" w:eastAsia="nl-BE"/>
              </w:rPr>
              <w:t>(0%)</w:t>
            </w:r>
          </w:p>
        </w:tc>
      </w:tr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</w:tr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  <w:t>De-escalation of antibiotics in specific situation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CE58EF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</w:t>
            </w: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uide +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 guide 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M 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proofErr w:type="spellStart"/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dec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M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proofErr w:type="spellStart"/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dec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-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FQ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FQ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Combo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Combo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proofErr w:type="spellStart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lycopep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proofErr w:type="spellStart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lycopep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Escalate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Escalate-</w:t>
            </w:r>
          </w:p>
        </w:tc>
      </w:tr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Positive blood culture with susceptible pathogen with uncomplicated present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81/108 (75.0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1/66 (77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75/96 (78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8/89 (76.4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86/107 (80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6/78 (71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2/69 (75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91/117 (77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85/112 (75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7/73 (78.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98/133 (73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4/52 (84.6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Positive blood culture with susceptible pathogen with severe presentation, improved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3/108 (49.1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66 (37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50/94 (5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32/88 (36.4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7/104 (45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4/78 (43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9/66 (43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3/117 (45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9/111 (44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2/71 (45.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6/131 (4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6/51 (51.0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Clinically documented infection with uncomplicated presentation, afebrile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8/105 (64.8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66 (56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8/93 (6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5/89 (61.8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5/104 (6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8/78 (61.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1/68 (60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72/115 (62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70/112 (62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2/70 (60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77/132 (58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6/50 (72.0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Clinically documented infection with severe presentation, improved and afebrile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1/106 (38.7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66 (37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2/93 (45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9/90 (32.2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0/105 (38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1/78 (39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68 (3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6/116 (39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5/112 (40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71 (35.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8/132 (36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51 (45.1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Fever of unknown origin with uncomplicated presentation, afebrile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4/107 (50.5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9/66 (59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3/94 (56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7/90 (52.2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7/106 (53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3/78 (55.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44/68 (64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56/117 (47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8/112 (51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1/72 (56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8/133 (5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2/51 (62.7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Fever of unknown origin with severe presentation, improved and afebrile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6/107 (33.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8/66 (27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36/94 (38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20/90 (22.2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1/106 (29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78 (32.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68 (3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4/117 (29.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5/112 (31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72 (27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133 (27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9/51 (37.3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</w:tr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  <w:t>Stop before neutrophil recovery in specific situation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CE58EF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</w:t>
            </w: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uide +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 guide 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M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proofErr w:type="spellStart"/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dec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CE58EF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dec</w:t>
            </w:r>
            <w:proofErr w:type="spellEnd"/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-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FQ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FQ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Combo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Combo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proofErr w:type="spellStart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lycopep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proofErr w:type="spellStart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lycopep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Escalate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Escalate-</w:t>
            </w:r>
          </w:p>
        </w:tc>
      </w:tr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Positive blood culture with susceptible pathogen with uncomplicated present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48/107 (44.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18/67 (26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0/95 (42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8/90 (31.1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0/107 (37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8/78 (35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68 (3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6/118 (39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112 (33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1/73 (42.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41/133 (3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27/52 (51.9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Positive blood culture with susceptible pathogen with severe presentation, improved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29/107 (27.1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8/67 (11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95 (24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4/90 (15.6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107 (21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4/78 (17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5/68 (22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118 (18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112 (17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73 (23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133 (18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2/52 (23.1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Clinically documented infection with uncomplicated presentation, afebrile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52/107 (48.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22/67 (32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3/95 (45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3/90 (36.7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3/107 (40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3/78 (42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6/68 (38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0/118 (42.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2/112 (37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4/73 (46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2/133 (39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4/52 (46.2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Clinically documented infection with severe presentation, improved and afebrile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7/106 (25.5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1/67 (16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4/94 (25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5/90 (16.7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4/107 (22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5/77 (19.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2/68 (17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7/117 (23.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112 (17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9/72 (26.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132 (18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4/52 (26.9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Fever of unknown origin with uncomplicated presentation, afebrile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8/106 (54.7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9/66 (43.9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3/94 (56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8/89 (42.7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2/106 (49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9/77 (50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1/67 (46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0/117 (51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48/111 (43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43/72 (59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0/131 (45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1/52 (59.6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Fever of unknown origin with severe presentation, improved and afebrile on empiric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32/106 (30.2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8/66 (12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4/93 (25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6/90 (17.8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4/106 (22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6/77 (20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4/68 (20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6/116 (22.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111 (18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72 (27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7/131 (20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3/52 (25.0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Probable/proven pulmonary aspergillosis with uncomplicated presentation, afebrile on antifung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105 (21.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5/66 (22.7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4/93 (25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89 (19.1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106 (23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6/76 (21.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3/66 (19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8/117 (23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19/111 (17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21/71 (29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8/130 (21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3/52 (25.0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GB" w:eastAsia="nl-BE"/>
              </w:rPr>
              <w:t>Probable/proven pulmonary aspergillosis with severe presentation, improved and afebrile on antifungal therap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105 (19.0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1/67 (16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92 (21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3/90 (14.4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1/106 (19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2/76 (15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1/67 (16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116 (19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5/112 (13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70 (24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131 (1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1/51 (21.6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</w:tr>
    </w:tbl>
    <w:p w:rsidR="00156850" w:rsidRDefault="00156850">
      <w:r>
        <w:br w:type="page"/>
      </w:r>
    </w:p>
    <w:tbl>
      <w:tblPr>
        <w:tblW w:w="138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57"/>
        <w:gridCol w:w="709"/>
        <w:gridCol w:w="622"/>
        <w:gridCol w:w="567"/>
        <w:gridCol w:w="709"/>
        <w:gridCol w:w="653"/>
        <w:gridCol w:w="567"/>
        <w:gridCol w:w="709"/>
        <w:gridCol w:w="709"/>
        <w:gridCol w:w="709"/>
        <w:gridCol w:w="708"/>
        <w:gridCol w:w="709"/>
        <w:gridCol w:w="709"/>
      </w:tblGrid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GB" w:eastAsia="nl-BE"/>
              </w:rPr>
              <w:t>How long is antibiotic therapy generally continu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CE58EF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</w:t>
            </w: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uide +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 guide 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CE58EF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proofErr w:type="spellStart"/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dec</w:t>
            </w:r>
            <w:proofErr w:type="spellEnd"/>
            <w:r w:rsidR="009D037A"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IDM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br/>
            </w:r>
            <w:proofErr w:type="spellStart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dec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 xml:space="preserve"> -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FQ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FQ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Combo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Combo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proofErr w:type="spellStart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lycopep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proofErr w:type="spellStart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Glycopep</w:t>
            </w:r>
            <w:proofErr w:type="spellEnd"/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Escalate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u w:val="single"/>
                <w:lang w:val="en-US" w:eastAsia="nl-BE"/>
              </w:rPr>
              <w:t>Escalate-</w:t>
            </w:r>
          </w:p>
        </w:tc>
      </w:tr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</w:tr>
      <w:tr w:rsidR="00CE58EF" w:rsidRPr="00CE58EF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Positive blood cultur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CE58EF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</w:pP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val="en-US" w:eastAsia="nl-BE"/>
              </w:rPr>
              <w:t xml:space="preserve">&lt; </w:t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7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104 (1.0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66 (1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94 (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87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1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06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0/75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0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0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/68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14 (1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11 (1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0/70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129 (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52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9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7-10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104 (35.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4/66 (21.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2/94 (34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9/87 (21.8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9/106 (27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75 (29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68 (29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1/114 (27.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0/111 (27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1/70 (30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6/129 (27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5/52 (28.8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11-14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3/104 (31.7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66 (33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4/94 (36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9/87 (33.3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106 (34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75 (33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1/68 (30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2/114 (36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111 (33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70 (35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0/129 (31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52 (42.3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15-21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/104 (4.8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/66 (9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/94 (5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CE58EF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/87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="009D037A"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5.7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/106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5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/75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6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68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2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9/119 (7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/111 (3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7/70 (10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9/129 (7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52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3.8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until</w:t>
            </w:r>
            <w:proofErr w:type="spellEnd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 end of neutropen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8/104 (26.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66 (34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22/94 (23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33/87 (37.9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2/106 (30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75 (30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68 (3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0/114 (26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8/111 (34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70 (24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3/129 (33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2/52 (23.1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Clinically</w:t>
            </w:r>
            <w:proofErr w:type="spellEnd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ocumented</w:t>
            </w:r>
            <w:proofErr w:type="spellEnd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infection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&lt; 7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/104 (2.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0/66 (0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94 (2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87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2.3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/106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2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75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/68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/114 (2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11 (1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70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2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29 (1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52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3.8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7-10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6/104 (34.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66 (25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0/94 (4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87 (19.5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2/106 (30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75 (33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68 (36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2/114 (28.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2/111 (28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70 (35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129 (28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9/52 (36.5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11-14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104 (35.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66 (34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9/94 (30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3/87 (37.9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6/106 (34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6/75 (34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68 (25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6/114 (40.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8/111 (34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4/70 (34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5/129 (34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8/52 (34.6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15-21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/104 (2.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/66 (6.1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/94 (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/87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4.6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/106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3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/75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4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68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2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5/114 (4.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/111 (3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/70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4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6/129 (4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293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52</w:t>
            </w:r>
          </w:p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9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until</w:t>
            </w:r>
            <w:proofErr w:type="spellEnd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 end of neutropen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5/104 (24.0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66 (33.3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20/94 (21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31/87 (35.6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1/106 (29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75 (26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68 (33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8/114 (24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5/111 (31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6/70 (22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9/129 (30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2/52 (23.1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Fever of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unknown</w:t>
            </w:r>
            <w:proofErr w:type="spellEnd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origin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&lt; 7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9/104 (18.3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2/66 (18.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8/94 (19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4/87 (16.1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1/106 (19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1/75 (14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6/68 (23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6/114 (14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111 (15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5/70 (21.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9/129 (14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3/52 (25.0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7-10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0/104 (38.5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66 (25.8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3/94 (35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6/87 (29.9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1/106 (29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9/75 (38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2/68 (3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8/114 (33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7/111 (33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70 (32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3/129 (33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52 (32.7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11-14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3/104 (12.5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2/66 (18.2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6/94 (17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1/87 (12.6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9/106 (17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8/75 (10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8/68 (11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9/114 (16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5/111 (13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1/70 (15.7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3/129 (17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/52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7.7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15-21 </w:t>
            </w: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04 (1.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66 (1.5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/94 (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CE58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0/87</w:t>
            </w:r>
            <w:r w:rsidR="00CE58EF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0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06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0/75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0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68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14 (1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11 (1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256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70</w:t>
            </w:r>
            <w:r w:rsidR="00256293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4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/129 (1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256293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/52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br/>
            </w:r>
            <w:r w:rsidR="009D037A"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(1.9%)</w:t>
            </w:r>
          </w:p>
        </w:tc>
      </w:tr>
      <w:tr w:rsidR="00CE58EF" w:rsidRPr="009D037A" w:rsidTr="00256293">
        <w:trPr>
          <w:trHeight w:val="300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ind w:firstLineChars="500" w:firstLine="600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proofErr w:type="spellStart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until</w:t>
            </w:r>
            <w:proofErr w:type="spellEnd"/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 xml:space="preserve"> end of neutropeni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0/104 (28.8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4/66 (36.4%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24/94 (25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6"/>
                <w:lang w:eastAsia="nl-BE"/>
              </w:rPr>
              <w:t>36/87 (41.4%)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3/106 (31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7/75 (36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1/68 (30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39/114 (34.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0/111 (36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20/70 (28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42/129 (3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37A" w:rsidRPr="009D037A" w:rsidRDefault="009D037A" w:rsidP="009D0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</w:pPr>
            <w:r w:rsidRPr="009D037A">
              <w:rPr>
                <w:rFonts w:ascii="Calibri" w:eastAsia="Times New Roman" w:hAnsi="Calibri" w:cs="Calibri"/>
                <w:color w:val="000000"/>
                <w:sz w:val="12"/>
                <w:szCs w:val="16"/>
                <w:lang w:eastAsia="nl-BE"/>
              </w:rPr>
              <w:t>17/52 (32.7%)</w:t>
            </w:r>
          </w:p>
        </w:tc>
      </w:tr>
    </w:tbl>
    <w:p w:rsidR="000C31EA" w:rsidRDefault="000C31EA">
      <w:pPr>
        <w:rPr>
          <w:lang w:val="en-GB"/>
        </w:rPr>
      </w:pPr>
    </w:p>
    <w:p w:rsidR="000C31EA" w:rsidRDefault="000C31EA">
      <w:pPr>
        <w:rPr>
          <w:lang w:val="en-GB"/>
        </w:rPr>
      </w:pPr>
      <w:r>
        <w:rPr>
          <w:lang w:val="en-GB"/>
        </w:rPr>
        <w:br w:type="page"/>
      </w:r>
    </w:p>
    <w:p w:rsidR="000C31EA" w:rsidRPr="00CF4092" w:rsidRDefault="000C31EA" w:rsidP="000C31EA">
      <w:pPr>
        <w:spacing w:line="480" w:lineRule="auto"/>
        <w:jc w:val="both"/>
        <w:rPr>
          <w:rFonts w:ascii="Arial" w:hAnsi="Arial" w:cs="Arial"/>
          <w:u w:val="single"/>
          <w:lang w:val="en-US" w:eastAsia="nl-BE"/>
        </w:rPr>
      </w:pPr>
      <w:r w:rsidRPr="00CF4092">
        <w:rPr>
          <w:rFonts w:ascii="Arial" w:hAnsi="Arial" w:cs="Arial"/>
          <w:u w:val="single"/>
          <w:lang w:val="en-US" w:eastAsia="nl-BE"/>
        </w:rPr>
        <w:t>Supplementary Table 2: Implementation of de-escalation/discontinuation strategies relative to other variables</w:t>
      </w:r>
    </w:p>
    <w:p w:rsidR="000C31EA" w:rsidRPr="00CF4092" w:rsidRDefault="000C31EA" w:rsidP="000C31EA">
      <w:pPr>
        <w:spacing w:line="480" w:lineRule="auto"/>
        <w:jc w:val="both"/>
        <w:rPr>
          <w:rFonts w:ascii="Arial" w:hAnsi="Arial" w:cs="Arial"/>
          <w:lang w:val="en-US" w:eastAsia="nl-BE"/>
        </w:rPr>
      </w:pPr>
      <w:r w:rsidRPr="00CF4092">
        <w:rPr>
          <w:rFonts w:ascii="Arial" w:hAnsi="Arial" w:cs="Arial"/>
          <w:lang w:val="en-US" w:eastAsia="nl-BE"/>
        </w:rPr>
        <w:t>This table summarizes responses from centers on questions concerning Implementation of de-escalation/discontinuation strategies, compared by other variables.</w:t>
      </w:r>
    </w:p>
    <w:p w:rsidR="000C31EA" w:rsidRPr="00CF4092" w:rsidRDefault="000C31EA" w:rsidP="000C31EA">
      <w:pPr>
        <w:spacing w:line="480" w:lineRule="auto"/>
        <w:jc w:val="both"/>
        <w:rPr>
          <w:rFonts w:ascii="Arial" w:hAnsi="Arial" w:cs="Arial"/>
          <w:lang w:val="en-US" w:eastAsia="nl-BE"/>
        </w:rPr>
      </w:pPr>
      <w:r w:rsidRPr="00CF4092">
        <w:rPr>
          <w:rFonts w:ascii="Arial" w:hAnsi="Arial" w:cs="Arial"/>
          <w:lang w:val="en-US" w:eastAsia="nl-BE"/>
        </w:rPr>
        <w:t>IDM guide: Infectious disease or microbiology departments are involved in writing guidelines</w:t>
      </w:r>
    </w:p>
    <w:p w:rsidR="000C31EA" w:rsidRPr="00CF4092" w:rsidRDefault="000C31EA" w:rsidP="000C31EA">
      <w:pPr>
        <w:spacing w:line="480" w:lineRule="auto"/>
        <w:jc w:val="both"/>
        <w:rPr>
          <w:rFonts w:ascii="Arial" w:hAnsi="Arial" w:cs="Arial"/>
          <w:lang w:val="en-US" w:eastAsia="nl-BE"/>
        </w:rPr>
      </w:pPr>
      <w:r w:rsidRPr="00CF4092">
        <w:rPr>
          <w:rFonts w:ascii="Arial" w:hAnsi="Arial" w:cs="Arial"/>
          <w:lang w:val="en-US" w:eastAsia="nl-BE"/>
        </w:rPr>
        <w:t xml:space="preserve">IDM </w:t>
      </w:r>
      <w:proofErr w:type="spellStart"/>
      <w:r w:rsidRPr="00CF4092">
        <w:rPr>
          <w:rFonts w:ascii="Arial" w:hAnsi="Arial" w:cs="Arial"/>
          <w:lang w:val="en-US" w:eastAsia="nl-BE"/>
        </w:rPr>
        <w:t>dec</w:t>
      </w:r>
      <w:proofErr w:type="spellEnd"/>
      <w:r w:rsidRPr="00CF4092">
        <w:rPr>
          <w:rFonts w:ascii="Arial" w:hAnsi="Arial" w:cs="Arial"/>
          <w:lang w:val="en-US" w:eastAsia="nl-BE"/>
        </w:rPr>
        <w:t>: Infectious disease or microbiology departments are involved in decision making on antimicrobial treatment</w:t>
      </w:r>
    </w:p>
    <w:p w:rsidR="000C31EA" w:rsidRPr="00CF4092" w:rsidRDefault="000C31EA" w:rsidP="000C31EA">
      <w:pPr>
        <w:spacing w:line="480" w:lineRule="auto"/>
        <w:jc w:val="both"/>
        <w:rPr>
          <w:rFonts w:ascii="Arial" w:hAnsi="Arial" w:cs="Arial"/>
          <w:lang w:val="en-US" w:eastAsia="nl-BE"/>
        </w:rPr>
      </w:pPr>
      <w:r w:rsidRPr="00CF4092">
        <w:rPr>
          <w:rFonts w:ascii="Arial" w:hAnsi="Arial" w:cs="Arial"/>
          <w:lang w:val="en-US" w:eastAsia="nl-BE"/>
        </w:rPr>
        <w:t>FP: fluoroquinolone prophylaxis</w:t>
      </w:r>
    </w:p>
    <w:p w:rsidR="000C31EA" w:rsidRPr="00CF4092" w:rsidRDefault="000C31EA" w:rsidP="000C31EA">
      <w:pPr>
        <w:spacing w:line="480" w:lineRule="auto"/>
        <w:jc w:val="both"/>
        <w:rPr>
          <w:rFonts w:ascii="Arial" w:hAnsi="Arial" w:cs="Arial"/>
          <w:lang w:val="en-US" w:eastAsia="nl-BE"/>
        </w:rPr>
      </w:pPr>
      <w:r w:rsidRPr="00CF4092">
        <w:rPr>
          <w:rFonts w:ascii="Arial" w:hAnsi="Arial" w:cs="Arial"/>
          <w:lang w:val="en-US" w:eastAsia="nl-BE"/>
        </w:rPr>
        <w:t>Combo:</w:t>
      </w:r>
      <w:r w:rsidRPr="00CF4092">
        <w:rPr>
          <w:rFonts w:ascii="Arial" w:hAnsi="Arial" w:cs="Arial"/>
          <w:lang w:val="en-US"/>
        </w:rPr>
        <w:t xml:space="preserve"> empirical combination therapy as first-line in stable patients without history of colonization/infection with resistant bacteria</w:t>
      </w:r>
    </w:p>
    <w:p w:rsidR="000C31EA" w:rsidRPr="00CF4092" w:rsidRDefault="000C31EA" w:rsidP="000C31EA">
      <w:pPr>
        <w:spacing w:line="480" w:lineRule="auto"/>
        <w:jc w:val="both"/>
        <w:rPr>
          <w:rFonts w:ascii="Arial" w:hAnsi="Arial" w:cs="Arial"/>
          <w:lang w:val="en-US" w:eastAsia="nl-BE"/>
        </w:rPr>
      </w:pPr>
      <w:proofErr w:type="spellStart"/>
      <w:r w:rsidRPr="00CF4092">
        <w:rPr>
          <w:rFonts w:ascii="Arial" w:hAnsi="Arial" w:cs="Arial"/>
          <w:lang w:val="en-US" w:eastAsia="nl-BE"/>
        </w:rPr>
        <w:t>Glycopep</w:t>
      </w:r>
      <w:proofErr w:type="spellEnd"/>
      <w:r w:rsidRPr="00CF4092">
        <w:rPr>
          <w:rFonts w:ascii="Arial" w:hAnsi="Arial" w:cs="Arial"/>
          <w:lang w:val="en-US" w:eastAsia="nl-BE"/>
        </w:rPr>
        <w:t xml:space="preserve">: empirical addition of a </w:t>
      </w:r>
      <w:proofErr w:type="spellStart"/>
      <w:r w:rsidRPr="00CF4092">
        <w:rPr>
          <w:rFonts w:ascii="Arial" w:hAnsi="Arial" w:cs="Arial"/>
          <w:lang w:val="en-US" w:eastAsia="nl-BE"/>
        </w:rPr>
        <w:t>glycopeptide</w:t>
      </w:r>
      <w:proofErr w:type="spellEnd"/>
      <w:r w:rsidRPr="00CF4092">
        <w:rPr>
          <w:rFonts w:ascii="Arial" w:hAnsi="Arial" w:cs="Arial"/>
          <w:lang w:val="en-US" w:eastAsia="nl-BE"/>
        </w:rPr>
        <w:t xml:space="preserve"> when fever persists for more than 2-3 days</w:t>
      </w:r>
    </w:p>
    <w:p w:rsidR="009D037A" w:rsidRPr="009D037A" w:rsidRDefault="000C31EA" w:rsidP="000C31EA">
      <w:pPr>
        <w:rPr>
          <w:lang w:val="en-GB"/>
        </w:rPr>
      </w:pPr>
      <w:r w:rsidRPr="00CF4092">
        <w:rPr>
          <w:rFonts w:ascii="Arial" w:hAnsi="Arial" w:cs="Arial"/>
          <w:lang w:val="en-GB"/>
        </w:rPr>
        <w:t xml:space="preserve">Escalate: </w:t>
      </w:r>
      <w:r w:rsidRPr="00CF4092">
        <w:rPr>
          <w:rFonts w:ascii="Arial" w:hAnsi="Arial" w:cs="Arial"/>
          <w:lang w:val="en-US" w:eastAsia="nl-BE"/>
        </w:rPr>
        <w:t>empirical escalation to a broader spectrum agent is performed when fever persists for more than 3-5 days</w:t>
      </w:r>
      <w:bookmarkStart w:id="0" w:name="_GoBack"/>
      <w:bookmarkEnd w:id="0"/>
    </w:p>
    <w:sectPr w:rsidR="009D037A" w:rsidRPr="009D037A" w:rsidSect="009D03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37A"/>
    <w:rsid w:val="000C31EA"/>
    <w:rsid w:val="000D3BBC"/>
    <w:rsid w:val="00156850"/>
    <w:rsid w:val="00256293"/>
    <w:rsid w:val="009D037A"/>
    <w:rsid w:val="00CE58EF"/>
    <w:rsid w:val="00E2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D9D6700-07D1-4947-8DFD-DD2912FB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D037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D0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03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90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E1E859</Template>
  <TotalTime>0</TotalTime>
  <Pages>1</Pages>
  <Words>1376</Words>
  <Characters>7574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k</dc:creator>
  <cp:lastModifiedBy>ar511</cp:lastModifiedBy>
  <cp:revision>4</cp:revision>
  <dcterms:created xsi:type="dcterms:W3CDTF">2019-11-23T11:02:00Z</dcterms:created>
  <dcterms:modified xsi:type="dcterms:W3CDTF">2020-01-06T15:52:00Z</dcterms:modified>
</cp:coreProperties>
</file>